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CB5A7" w14:textId="68D5AC05" w:rsidR="002C4102" w:rsidRPr="002C4102" w:rsidRDefault="002C4102">
      <w:pPr>
        <w:rPr>
          <w:rFonts w:ascii="Times New Roman" w:hAnsi="Times New Roman" w:cs="Times New Roman"/>
          <w:sz w:val="24"/>
        </w:rPr>
      </w:pPr>
      <w:r w:rsidRPr="002C4102">
        <w:rPr>
          <w:rFonts w:ascii="Times New Roman" w:hAnsi="Times New Roman" w:cs="Times New Roman"/>
          <w:sz w:val="24"/>
        </w:rPr>
        <w:t xml:space="preserve">Supplementary 1 </w:t>
      </w:r>
      <w:r w:rsidRPr="002C4102">
        <w:rPr>
          <w:rFonts w:ascii="Times New Roman" w:hAnsi="Times New Roman" w:cs="Times New Roman"/>
          <w:sz w:val="24"/>
        </w:rPr>
        <w:t>Comparison Between Completers and Excluded Participants</w:t>
      </w:r>
    </w:p>
    <w:tbl>
      <w:tblPr>
        <w:tblW w:w="1098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28"/>
        <w:gridCol w:w="1984"/>
        <w:gridCol w:w="2126"/>
        <w:gridCol w:w="1843"/>
        <w:gridCol w:w="1201"/>
      </w:tblGrid>
      <w:tr w:rsidR="00F02EE3" w:rsidRPr="00BD0B0D" w14:paraId="5293D3CC" w14:textId="77C6507E" w:rsidTr="00C00C28">
        <w:trPr>
          <w:trHeight w:val="284"/>
        </w:trPr>
        <w:tc>
          <w:tcPr>
            <w:tcW w:w="3828" w:type="dxa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0F4F1E4B" w14:textId="76EA867D" w:rsidR="00F02EE3" w:rsidRPr="004B3DE9" w:rsidRDefault="00F02EE3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 w14:paraId="1D009C41" w14:textId="77777777" w:rsidR="002C4102" w:rsidRDefault="00C00C28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  <w:r w:rsidR="00F02EE3" w:rsidRPr="00C00C2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=</w:t>
            </w:r>
            <w:r w:rsidR="001D1F8A" w:rsidRPr="00C00C2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39</w:t>
            </w:r>
            <w:r w:rsidRPr="00C00C2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9</w:t>
            </w:r>
            <w:r w:rsidR="002C410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</w:p>
          <w:p w14:paraId="38BD59F3" w14:textId="743B2B7F" w:rsidR="00F02EE3" w:rsidRPr="00BD0B0D" w:rsidRDefault="002C4102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(Total)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 w14:paraId="0B157D69" w14:textId="77777777" w:rsidR="00F02EE3" w:rsidRDefault="00F02EE3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0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N=</w:t>
            </w:r>
            <w:r w:rsidR="00BD0B0D" w:rsidRPr="00BD0B0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1486</w:t>
            </w:r>
          </w:p>
          <w:p w14:paraId="296B318F" w14:textId="06FCF65F" w:rsidR="00C00C28" w:rsidRPr="00BD0B0D" w:rsidRDefault="00C00C28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Excluded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6949E2EF" w14:textId="6319D33C" w:rsidR="00F02EE3" w:rsidRPr="004B3DE9" w:rsidRDefault="002C4102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  <w:r w:rsidR="00F02EE3" w:rsidRPr="004B3D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= 2423</w:t>
            </w:r>
            <w:r w:rsidR="00C00C2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(Included)</w:t>
            </w:r>
          </w:p>
        </w:tc>
        <w:tc>
          <w:tcPr>
            <w:tcW w:w="1201" w:type="dxa"/>
            <w:tcBorders>
              <w:top w:val="single" w:sz="6" w:space="0" w:color="000000"/>
              <w:bottom w:val="single" w:sz="6" w:space="0" w:color="000000"/>
            </w:tcBorders>
          </w:tcPr>
          <w:p w14:paraId="0E0AF5BA" w14:textId="09C87088" w:rsidR="00F02EE3" w:rsidRPr="00BD0B0D" w:rsidRDefault="00C00C28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P-Value</w:t>
            </w:r>
          </w:p>
        </w:tc>
      </w:tr>
      <w:tr w:rsidR="00F02EE3" w:rsidRPr="00BD0B0D" w14:paraId="0F0A2BE2" w14:textId="55818F1A" w:rsidTr="00C00C28">
        <w:trPr>
          <w:trHeight w:val="284"/>
        </w:trPr>
        <w:tc>
          <w:tcPr>
            <w:tcW w:w="3828" w:type="dxa"/>
            <w:tcBorders>
              <w:top w:val="single" w:sz="6" w:space="0" w:color="000000"/>
            </w:tcBorders>
            <w:hideMark/>
          </w:tcPr>
          <w:p w14:paraId="0C31254F" w14:textId="77777777" w:rsidR="00F02EE3" w:rsidRPr="004B3DE9" w:rsidRDefault="00F02EE3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4B3D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Age (years)</w:t>
            </w:r>
          </w:p>
        </w:tc>
        <w:tc>
          <w:tcPr>
            <w:tcW w:w="1984" w:type="dxa"/>
            <w:tcBorders>
              <w:top w:val="single" w:sz="6" w:space="0" w:color="000000"/>
            </w:tcBorders>
          </w:tcPr>
          <w:p w14:paraId="0C015378" w14:textId="2AC19FDE" w:rsidR="00F02EE3" w:rsidRPr="00BD0B0D" w:rsidRDefault="00F02EE3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0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54.12 (7.09)</w:t>
            </w:r>
          </w:p>
        </w:tc>
        <w:tc>
          <w:tcPr>
            <w:tcW w:w="2126" w:type="dxa"/>
            <w:tcBorders>
              <w:top w:val="single" w:sz="6" w:space="0" w:color="000000"/>
            </w:tcBorders>
          </w:tcPr>
          <w:p w14:paraId="3FA592EC" w14:textId="0C02275C" w:rsidR="00F02EE3" w:rsidRPr="00BD0B0D" w:rsidRDefault="00BD0B0D" w:rsidP="002C4102">
            <w:pPr>
              <w:pStyle w:val="Web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BD0B0D">
              <w:rPr>
                <w:rFonts w:ascii="Times New Roman" w:eastAsia="HiraKakuProN-W3" w:hAnsi="Times New Roman" w:cs="Times New Roman"/>
                <w:color w:val="000000"/>
              </w:rPr>
              <w:t>52.77 (7.42)</w:t>
            </w:r>
          </w:p>
        </w:tc>
        <w:tc>
          <w:tcPr>
            <w:tcW w:w="1843" w:type="dxa"/>
            <w:tcBorders>
              <w:top w:val="single" w:sz="6" w:space="0" w:color="000000"/>
            </w:tcBorders>
            <w:hideMark/>
          </w:tcPr>
          <w:p w14:paraId="54710643" w14:textId="1058F46C" w:rsidR="00F02EE3" w:rsidRPr="004B3DE9" w:rsidRDefault="00F02EE3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4B3D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54.9 (6.8)</w:t>
            </w:r>
          </w:p>
        </w:tc>
        <w:tc>
          <w:tcPr>
            <w:tcW w:w="1201" w:type="dxa"/>
            <w:tcBorders>
              <w:top w:val="single" w:sz="6" w:space="0" w:color="000000"/>
            </w:tcBorders>
          </w:tcPr>
          <w:p w14:paraId="665BAA91" w14:textId="7448647B" w:rsidR="00F02EE3" w:rsidRPr="00BD0B0D" w:rsidRDefault="000A643F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0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&lt;0.01</w:t>
            </w:r>
          </w:p>
        </w:tc>
      </w:tr>
      <w:tr w:rsidR="00F02EE3" w:rsidRPr="00BD0B0D" w14:paraId="0EBCFC0D" w14:textId="65AB5983" w:rsidTr="00C00C28">
        <w:trPr>
          <w:trHeight w:val="269"/>
        </w:trPr>
        <w:tc>
          <w:tcPr>
            <w:tcW w:w="3828" w:type="dxa"/>
            <w:hideMark/>
          </w:tcPr>
          <w:p w14:paraId="14423407" w14:textId="77777777" w:rsidR="00F02EE3" w:rsidRPr="004B3DE9" w:rsidRDefault="00F02EE3" w:rsidP="00160499">
            <w:pPr>
              <w:widowControl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4B3D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Gender, </w:t>
            </w:r>
            <w:r w:rsidRPr="004B3DE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n</w:t>
            </w:r>
            <w:r w:rsidRPr="004B3D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(%)</w:t>
            </w:r>
          </w:p>
        </w:tc>
        <w:tc>
          <w:tcPr>
            <w:tcW w:w="1984" w:type="dxa"/>
          </w:tcPr>
          <w:p w14:paraId="57358593" w14:textId="77777777" w:rsidR="00F02EE3" w:rsidRPr="00BD0B0D" w:rsidRDefault="00F02EE3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126" w:type="dxa"/>
          </w:tcPr>
          <w:p w14:paraId="49DF1BF3" w14:textId="77777777" w:rsidR="00F02EE3" w:rsidRPr="00BD0B0D" w:rsidRDefault="00F02EE3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43" w:type="dxa"/>
            <w:hideMark/>
          </w:tcPr>
          <w:p w14:paraId="4AD2A97D" w14:textId="52A6349F" w:rsidR="00F02EE3" w:rsidRPr="004B3DE9" w:rsidRDefault="00F02EE3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201" w:type="dxa"/>
          </w:tcPr>
          <w:p w14:paraId="7995D273" w14:textId="03500196" w:rsidR="00F02EE3" w:rsidRPr="00BD0B0D" w:rsidRDefault="00284384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0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&lt;0.01</w:t>
            </w:r>
          </w:p>
        </w:tc>
      </w:tr>
      <w:tr w:rsidR="00BD0B0D" w:rsidRPr="00BD0B0D" w14:paraId="5547A3B8" w14:textId="03B77A25" w:rsidTr="00C00C28">
        <w:trPr>
          <w:trHeight w:val="269"/>
        </w:trPr>
        <w:tc>
          <w:tcPr>
            <w:tcW w:w="3828" w:type="dxa"/>
            <w:hideMark/>
          </w:tcPr>
          <w:p w14:paraId="031E37D2" w14:textId="77777777" w:rsidR="00BD0B0D" w:rsidRPr="004B3DE9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4B3D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Male</w:t>
            </w:r>
          </w:p>
        </w:tc>
        <w:tc>
          <w:tcPr>
            <w:tcW w:w="1984" w:type="dxa"/>
          </w:tcPr>
          <w:p w14:paraId="5A1C54AE" w14:textId="1E1BDF58" w:rsidR="00BD0B0D" w:rsidRPr="00BD0B0D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0D">
              <w:rPr>
                <w:rFonts w:ascii="Times New Roman" w:eastAsia="HiraKakuProN-W3" w:hAnsi="Times New Roman" w:cs="Times New Roman"/>
                <w:color w:val="000000"/>
                <w:kern w:val="0"/>
                <w:sz w:val="24"/>
              </w:rPr>
              <w:t>3644 (87.6)</w:t>
            </w:r>
          </w:p>
        </w:tc>
        <w:tc>
          <w:tcPr>
            <w:tcW w:w="2126" w:type="dxa"/>
          </w:tcPr>
          <w:p w14:paraId="29D3A46F" w14:textId="77AB39B4" w:rsidR="00BD0B0D" w:rsidRPr="00BD0B0D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0D">
              <w:rPr>
                <w:rFonts w:ascii="Times New Roman" w:hAnsi="Times New Roman" w:cs="Times New Roman"/>
                <w:color w:val="000000"/>
                <w:sz w:val="24"/>
              </w:rPr>
              <w:t>1265 (85.13)</w:t>
            </w:r>
          </w:p>
        </w:tc>
        <w:tc>
          <w:tcPr>
            <w:tcW w:w="1843" w:type="dxa"/>
            <w:hideMark/>
          </w:tcPr>
          <w:p w14:paraId="39503680" w14:textId="0F401E36" w:rsidR="00BD0B0D" w:rsidRPr="004B3DE9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4B3D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2144 (88.5)</w:t>
            </w:r>
          </w:p>
        </w:tc>
        <w:tc>
          <w:tcPr>
            <w:tcW w:w="1201" w:type="dxa"/>
          </w:tcPr>
          <w:p w14:paraId="30D5945D" w14:textId="77777777" w:rsidR="00BD0B0D" w:rsidRPr="00BD0B0D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BD0B0D" w:rsidRPr="00BD0B0D" w14:paraId="733E78A2" w14:textId="0CA99319" w:rsidTr="00C00C28">
        <w:trPr>
          <w:trHeight w:val="269"/>
        </w:trPr>
        <w:tc>
          <w:tcPr>
            <w:tcW w:w="3828" w:type="dxa"/>
            <w:hideMark/>
          </w:tcPr>
          <w:p w14:paraId="3860A4CF" w14:textId="77777777" w:rsidR="00BD0B0D" w:rsidRPr="004B3DE9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4B3D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Female</w:t>
            </w:r>
          </w:p>
        </w:tc>
        <w:tc>
          <w:tcPr>
            <w:tcW w:w="1984" w:type="dxa"/>
          </w:tcPr>
          <w:p w14:paraId="15BF901B" w14:textId="647D0C6B" w:rsidR="00BD0B0D" w:rsidRPr="00BD0B0D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0D">
              <w:rPr>
                <w:rFonts w:ascii="Times New Roman" w:eastAsia="HiraKakuProN-W3" w:hAnsi="Times New Roman" w:cs="Times New Roman"/>
                <w:color w:val="000000"/>
                <w:kern w:val="0"/>
                <w:sz w:val="24"/>
              </w:rPr>
              <w:t>518 (12.4%)</w:t>
            </w:r>
          </w:p>
        </w:tc>
        <w:tc>
          <w:tcPr>
            <w:tcW w:w="2126" w:type="dxa"/>
          </w:tcPr>
          <w:p w14:paraId="43356932" w14:textId="524D39B2" w:rsidR="00BD0B0D" w:rsidRPr="00BD0B0D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0D">
              <w:rPr>
                <w:rFonts w:ascii="Times New Roman" w:hAnsi="Times New Roman" w:cs="Times New Roman"/>
                <w:color w:val="000000"/>
                <w:sz w:val="24"/>
              </w:rPr>
              <w:t>221 (14.87)</w:t>
            </w:r>
          </w:p>
        </w:tc>
        <w:tc>
          <w:tcPr>
            <w:tcW w:w="1843" w:type="dxa"/>
            <w:hideMark/>
          </w:tcPr>
          <w:p w14:paraId="6E9F604E" w14:textId="3757ED3F" w:rsidR="00BD0B0D" w:rsidRPr="004B3DE9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4B3D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279 (11.5)</w:t>
            </w:r>
          </w:p>
        </w:tc>
        <w:tc>
          <w:tcPr>
            <w:tcW w:w="1201" w:type="dxa"/>
          </w:tcPr>
          <w:p w14:paraId="607CDB5B" w14:textId="77777777" w:rsidR="00BD0B0D" w:rsidRPr="00BD0B0D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F02EE3" w:rsidRPr="00BD0B0D" w14:paraId="74FACD7B" w14:textId="30F81185" w:rsidTr="00C00C28">
        <w:trPr>
          <w:trHeight w:val="269"/>
        </w:trPr>
        <w:tc>
          <w:tcPr>
            <w:tcW w:w="3828" w:type="dxa"/>
            <w:hideMark/>
          </w:tcPr>
          <w:p w14:paraId="3EA6D90F" w14:textId="77777777" w:rsidR="00F02EE3" w:rsidRPr="004B3DE9" w:rsidRDefault="00F02EE3" w:rsidP="00160499">
            <w:pPr>
              <w:widowControl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4B3D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NCDs</w:t>
            </w:r>
          </w:p>
        </w:tc>
        <w:tc>
          <w:tcPr>
            <w:tcW w:w="1984" w:type="dxa"/>
          </w:tcPr>
          <w:p w14:paraId="5CC0BAE1" w14:textId="77777777" w:rsidR="00F02EE3" w:rsidRPr="00BD0B0D" w:rsidRDefault="00F02EE3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126" w:type="dxa"/>
          </w:tcPr>
          <w:p w14:paraId="013A5DEF" w14:textId="77777777" w:rsidR="00F02EE3" w:rsidRPr="00BD0B0D" w:rsidRDefault="00F02EE3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43" w:type="dxa"/>
            <w:hideMark/>
          </w:tcPr>
          <w:p w14:paraId="21E1F82E" w14:textId="4D3D9FD6" w:rsidR="00F02EE3" w:rsidRPr="004B3DE9" w:rsidRDefault="00F02EE3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201" w:type="dxa"/>
          </w:tcPr>
          <w:p w14:paraId="37C4DE87" w14:textId="77777777" w:rsidR="00F02EE3" w:rsidRPr="00BD0B0D" w:rsidRDefault="00F02EE3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BD0B0D" w:rsidRPr="00BD0B0D" w14:paraId="79D98BB0" w14:textId="1699B843" w:rsidTr="00C00C28">
        <w:trPr>
          <w:trHeight w:val="269"/>
        </w:trPr>
        <w:tc>
          <w:tcPr>
            <w:tcW w:w="3828" w:type="dxa"/>
            <w:hideMark/>
          </w:tcPr>
          <w:p w14:paraId="54A9E08B" w14:textId="77777777" w:rsidR="00BD0B0D" w:rsidRPr="004B3DE9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4B3D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Hypertension, </w:t>
            </w:r>
            <w:r w:rsidRPr="004B3DE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n</w:t>
            </w:r>
            <w:r w:rsidRPr="004B3D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(%)</w:t>
            </w:r>
          </w:p>
        </w:tc>
        <w:tc>
          <w:tcPr>
            <w:tcW w:w="1984" w:type="dxa"/>
          </w:tcPr>
          <w:p w14:paraId="4B53C71B" w14:textId="12020272" w:rsidR="00BD0B0D" w:rsidRPr="00BD0B0D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0D">
              <w:rPr>
                <w:rFonts w:ascii="Times New Roman" w:hAnsi="Times New Roman" w:cs="Times New Roman"/>
                <w:color w:val="000000"/>
                <w:sz w:val="24"/>
              </w:rPr>
              <w:t>2196 (52.8)</w:t>
            </w:r>
          </w:p>
        </w:tc>
        <w:tc>
          <w:tcPr>
            <w:tcW w:w="2126" w:type="dxa"/>
          </w:tcPr>
          <w:p w14:paraId="2227F97D" w14:textId="60C3CAF0" w:rsidR="00BD0B0D" w:rsidRPr="00BD0B0D" w:rsidRDefault="00BD0B0D" w:rsidP="002C4102">
            <w:pPr>
              <w:pStyle w:val="Web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BD0B0D">
              <w:rPr>
                <w:rFonts w:ascii="Times New Roman" w:hAnsi="Times New Roman" w:cs="Times New Roman"/>
              </w:rPr>
              <w:t>1065 (71.67)</w:t>
            </w:r>
          </w:p>
        </w:tc>
        <w:tc>
          <w:tcPr>
            <w:tcW w:w="1843" w:type="dxa"/>
            <w:hideMark/>
          </w:tcPr>
          <w:p w14:paraId="14180DE3" w14:textId="37325D09" w:rsidR="00BD0B0D" w:rsidRPr="004B3DE9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4B3D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1842 (76.0)</w:t>
            </w:r>
          </w:p>
        </w:tc>
        <w:tc>
          <w:tcPr>
            <w:tcW w:w="1201" w:type="dxa"/>
          </w:tcPr>
          <w:p w14:paraId="223EA64D" w14:textId="7E815E52" w:rsidR="00BD0B0D" w:rsidRPr="00BD0B0D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0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&lt;0.01</w:t>
            </w:r>
          </w:p>
        </w:tc>
      </w:tr>
      <w:tr w:rsidR="00BD0B0D" w:rsidRPr="00BD0B0D" w14:paraId="13BA7092" w14:textId="587EA825" w:rsidTr="00C00C28">
        <w:trPr>
          <w:trHeight w:val="269"/>
        </w:trPr>
        <w:tc>
          <w:tcPr>
            <w:tcW w:w="3828" w:type="dxa"/>
            <w:hideMark/>
          </w:tcPr>
          <w:p w14:paraId="29D0D10E" w14:textId="77777777" w:rsidR="00BD0B0D" w:rsidRPr="004B3DE9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4B3D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Diabetes mellitus, </w:t>
            </w:r>
            <w:r w:rsidRPr="004B3DE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n</w:t>
            </w:r>
            <w:r w:rsidRPr="004B3D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(%)</w:t>
            </w:r>
          </w:p>
        </w:tc>
        <w:tc>
          <w:tcPr>
            <w:tcW w:w="1984" w:type="dxa"/>
          </w:tcPr>
          <w:p w14:paraId="681637B3" w14:textId="722499E4" w:rsidR="00BD0B0D" w:rsidRPr="00BD0B0D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0D">
              <w:rPr>
                <w:rFonts w:ascii="Times New Roman" w:hAnsi="Times New Roman" w:cs="Times New Roman"/>
                <w:color w:val="000000"/>
                <w:sz w:val="24"/>
              </w:rPr>
              <w:t>2654 (63.8)</w:t>
            </w:r>
          </w:p>
        </w:tc>
        <w:tc>
          <w:tcPr>
            <w:tcW w:w="2126" w:type="dxa"/>
          </w:tcPr>
          <w:p w14:paraId="3F557CE6" w14:textId="5AA0AAC2" w:rsidR="00BD0B0D" w:rsidRPr="00BD0B0D" w:rsidRDefault="00BD0B0D" w:rsidP="002C4102">
            <w:pPr>
              <w:pStyle w:val="Web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BD0B0D">
              <w:rPr>
                <w:rFonts w:ascii="Times New Roman" w:hAnsi="Times New Roman" w:cs="Times New Roman"/>
              </w:rPr>
              <w:t>834 (56.12)</w:t>
            </w:r>
          </w:p>
        </w:tc>
        <w:tc>
          <w:tcPr>
            <w:tcW w:w="1843" w:type="dxa"/>
            <w:hideMark/>
          </w:tcPr>
          <w:p w14:paraId="4AF0D223" w14:textId="729AFFD5" w:rsidR="00BD0B0D" w:rsidRPr="004B3DE9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4B3D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1199 (49.5)</w:t>
            </w:r>
          </w:p>
        </w:tc>
        <w:tc>
          <w:tcPr>
            <w:tcW w:w="1201" w:type="dxa"/>
          </w:tcPr>
          <w:p w14:paraId="0E057AEC" w14:textId="560D8BB8" w:rsidR="00BD0B0D" w:rsidRPr="00BD0B0D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0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&lt;0.01</w:t>
            </w:r>
          </w:p>
        </w:tc>
      </w:tr>
      <w:tr w:rsidR="00BD0B0D" w:rsidRPr="00BD0B0D" w14:paraId="2198AE4B" w14:textId="03495D4B" w:rsidTr="00C00C28">
        <w:trPr>
          <w:trHeight w:val="269"/>
        </w:trPr>
        <w:tc>
          <w:tcPr>
            <w:tcW w:w="3828" w:type="dxa"/>
            <w:hideMark/>
          </w:tcPr>
          <w:p w14:paraId="727D3B12" w14:textId="77777777" w:rsidR="00BD0B0D" w:rsidRPr="004B3DE9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4B3D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Dyslipidemia, </w:t>
            </w:r>
            <w:r w:rsidRPr="004B3DE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n</w:t>
            </w:r>
            <w:r w:rsidRPr="004B3D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(%)</w:t>
            </w:r>
          </w:p>
        </w:tc>
        <w:tc>
          <w:tcPr>
            <w:tcW w:w="1984" w:type="dxa"/>
          </w:tcPr>
          <w:p w14:paraId="0B1F3CC8" w14:textId="0130AECD" w:rsidR="00BD0B0D" w:rsidRPr="00BD0B0D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0D">
              <w:rPr>
                <w:rFonts w:ascii="Times New Roman" w:hAnsi="Times New Roman" w:cs="Times New Roman"/>
                <w:color w:val="000000"/>
                <w:sz w:val="24"/>
              </w:rPr>
              <w:t>3125 (75.1)</w:t>
            </w:r>
          </w:p>
        </w:tc>
        <w:tc>
          <w:tcPr>
            <w:tcW w:w="2126" w:type="dxa"/>
          </w:tcPr>
          <w:p w14:paraId="5B89C289" w14:textId="34CDEA42" w:rsidR="00BD0B0D" w:rsidRPr="00BD0B0D" w:rsidRDefault="00BD0B0D" w:rsidP="002C4102">
            <w:pPr>
              <w:pStyle w:val="Web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BD0B0D">
              <w:rPr>
                <w:rFonts w:ascii="Times New Roman" w:hAnsi="Times New Roman" w:cs="Times New Roman"/>
              </w:rPr>
              <w:t>914 (61.51)</w:t>
            </w:r>
          </w:p>
        </w:tc>
        <w:tc>
          <w:tcPr>
            <w:tcW w:w="1843" w:type="dxa"/>
            <w:hideMark/>
          </w:tcPr>
          <w:p w14:paraId="49501DEB" w14:textId="4DA55A65" w:rsidR="00BD0B0D" w:rsidRPr="004B3DE9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4B3D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1510 (62.3)</w:t>
            </w:r>
          </w:p>
        </w:tc>
        <w:tc>
          <w:tcPr>
            <w:tcW w:w="1201" w:type="dxa"/>
          </w:tcPr>
          <w:p w14:paraId="308CCA82" w14:textId="4BCD2E5E" w:rsidR="00BD0B0D" w:rsidRPr="00BD0B0D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0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56</w:t>
            </w:r>
          </w:p>
        </w:tc>
      </w:tr>
      <w:tr w:rsidR="00BD0B0D" w:rsidRPr="00BD0B0D" w14:paraId="4D086512" w14:textId="2441A2EA" w:rsidTr="00C00C28">
        <w:trPr>
          <w:trHeight w:val="269"/>
        </w:trPr>
        <w:tc>
          <w:tcPr>
            <w:tcW w:w="3828" w:type="dxa"/>
            <w:hideMark/>
          </w:tcPr>
          <w:p w14:paraId="796338A0" w14:textId="77777777" w:rsidR="00BD0B0D" w:rsidRPr="004B3DE9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4B3D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Previous stroke, </w:t>
            </w:r>
            <w:r w:rsidRPr="004B3DE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n</w:t>
            </w:r>
            <w:r w:rsidRPr="004B3D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(%)</w:t>
            </w:r>
          </w:p>
        </w:tc>
        <w:tc>
          <w:tcPr>
            <w:tcW w:w="1984" w:type="dxa"/>
          </w:tcPr>
          <w:p w14:paraId="5E3CFE67" w14:textId="43AEA266" w:rsidR="00BD0B0D" w:rsidRPr="00BD0B0D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0D">
              <w:rPr>
                <w:rFonts w:ascii="Times New Roman" w:hAnsi="Times New Roman" w:cs="Times New Roman"/>
                <w:color w:val="000000"/>
                <w:sz w:val="24"/>
              </w:rPr>
              <w:t>143 (3.4)</w:t>
            </w:r>
          </w:p>
        </w:tc>
        <w:tc>
          <w:tcPr>
            <w:tcW w:w="2126" w:type="dxa"/>
          </w:tcPr>
          <w:p w14:paraId="3DB16E76" w14:textId="4FCE34D7" w:rsidR="00BD0B0D" w:rsidRPr="00BD0B0D" w:rsidRDefault="00BD0B0D" w:rsidP="002C4102">
            <w:pPr>
              <w:pStyle w:val="Web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BD0B0D">
              <w:rPr>
                <w:rFonts w:ascii="Times New Roman" w:hAnsi="Times New Roman" w:cs="Times New Roman"/>
              </w:rPr>
              <w:t>63 (4.24)</w:t>
            </w:r>
          </w:p>
        </w:tc>
        <w:tc>
          <w:tcPr>
            <w:tcW w:w="1843" w:type="dxa"/>
            <w:hideMark/>
          </w:tcPr>
          <w:p w14:paraId="6E8059F8" w14:textId="4EF8E68C" w:rsidR="00BD0B0D" w:rsidRPr="004B3DE9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4B3D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79 (3.3)</w:t>
            </w:r>
          </w:p>
        </w:tc>
        <w:tc>
          <w:tcPr>
            <w:tcW w:w="1201" w:type="dxa"/>
          </w:tcPr>
          <w:p w14:paraId="0513B2A5" w14:textId="20565709" w:rsidR="00BD0B0D" w:rsidRPr="00BD0B0D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0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15</w:t>
            </w:r>
          </w:p>
        </w:tc>
      </w:tr>
      <w:tr w:rsidR="00BD0B0D" w:rsidRPr="00BD0B0D" w14:paraId="625FDB01" w14:textId="5FB909EE" w:rsidTr="00C00C28">
        <w:trPr>
          <w:trHeight w:val="269"/>
        </w:trPr>
        <w:tc>
          <w:tcPr>
            <w:tcW w:w="3828" w:type="dxa"/>
            <w:hideMark/>
          </w:tcPr>
          <w:p w14:paraId="561A459F" w14:textId="77777777" w:rsidR="00BD0B0D" w:rsidRPr="004B3DE9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4B3D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Previous ischemic heart disease, </w:t>
            </w:r>
            <w:r w:rsidRPr="004B3DE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n</w:t>
            </w:r>
            <w:r w:rsidRPr="004B3D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(%)</w:t>
            </w:r>
          </w:p>
        </w:tc>
        <w:tc>
          <w:tcPr>
            <w:tcW w:w="1984" w:type="dxa"/>
          </w:tcPr>
          <w:p w14:paraId="2E7FE9F1" w14:textId="1D98F82D" w:rsidR="00BD0B0D" w:rsidRPr="00BD0B0D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0D">
              <w:rPr>
                <w:rFonts w:ascii="Times New Roman" w:hAnsi="Times New Roman" w:cs="Times New Roman"/>
                <w:color w:val="000000"/>
                <w:sz w:val="24"/>
              </w:rPr>
              <w:t>213 (5.1%</w:t>
            </w:r>
          </w:p>
        </w:tc>
        <w:tc>
          <w:tcPr>
            <w:tcW w:w="2126" w:type="dxa"/>
          </w:tcPr>
          <w:p w14:paraId="7FB5233F" w14:textId="612CA476" w:rsidR="00BD0B0D" w:rsidRPr="00BD0B0D" w:rsidRDefault="00C00C28" w:rsidP="002C4102">
            <w:pPr>
              <w:pStyle w:val="Web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 w:hint="eastAsia"/>
              </w:rPr>
            </w:pPr>
            <w:r w:rsidRPr="00BD0B0D">
              <w:rPr>
                <w:rFonts w:ascii="Times New Roman" w:hAnsi="Times New Roman" w:cs="Times New Roman"/>
                <w:color w:val="000000"/>
              </w:rPr>
              <w:t>29.80 (4.21)</w:t>
            </w:r>
          </w:p>
        </w:tc>
        <w:tc>
          <w:tcPr>
            <w:tcW w:w="1843" w:type="dxa"/>
            <w:hideMark/>
          </w:tcPr>
          <w:p w14:paraId="48EDB5AF" w14:textId="5AE78A65" w:rsidR="00BD0B0D" w:rsidRPr="004B3DE9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4B3D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151 (6.2)</w:t>
            </w:r>
          </w:p>
        </w:tc>
        <w:tc>
          <w:tcPr>
            <w:tcW w:w="1201" w:type="dxa"/>
          </w:tcPr>
          <w:p w14:paraId="58BECCD2" w14:textId="2D17C990" w:rsidR="00BD0B0D" w:rsidRPr="00BD0B0D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0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&lt;0.01</w:t>
            </w:r>
          </w:p>
        </w:tc>
      </w:tr>
      <w:tr w:rsidR="00F02EE3" w:rsidRPr="00BD0B0D" w14:paraId="4D98C383" w14:textId="2AC47A91" w:rsidTr="00C00C28">
        <w:trPr>
          <w:trHeight w:val="269"/>
        </w:trPr>
        <w:tc>
          <w:tcPr>
            <w:tcW w:w="3828" w:type="dxa"/>
            <w:hideMark/>
          </w:tcPr>
          <w:p w14:paraId="1261ACCD" w14:textId="77777777" w:rsidR="00F02EE3" w:rsidRPr="004B3DE9" w:rsidRDefault="00F02EE3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4B3D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Condition at the start of the program</w:t>
            </w:r>
          </w:p>
        </w:tc>
        <w:tc>
          <w:tcPr>
            <w:tcW w:w="1984" w:type="dxa"/>
          </w:tcPr>
          <w:p w14:paraId="095E75DD" w14:textId="77777777" w:rsidR="00F02EE3" w:rsidRPr="00BD0B0D" w:rsidRDefault="00F02EE3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126" w:type="dxa"/>
          </w:tcPr>
          <w:p w14:paraId="655FFCD7" w14:textId="77777777" w:rsidR="00F02EE3" w:rsidRPr="00BD0B0D" w:rsidRDefault="00F02EE3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43" w:type="dxa"/>
            <w:hideMark/>
          </w:tcPr>
          <w:p w14:paraId="482EFC7B" w14:textId="5029BA0B" w:rsidR="00F02EE3" w:rsidRPr="004B3DE9" w:rsidRDefault="00F02EE3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201" w:type="dxa"/>
          </w:tcPr>
          <w:p w14:paraId="4E9EE431" w14:textId="77777777" w:rsidR="00F02EE3" w:rsidRPr="00BD0B0D" w:rsidRDefault="00F02EE3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BD0B0D" w:rsidRPr="00BD0B0D" w14:paraId="45F8F430" w14:textId="40A50BA2" w:rsidTr="00C00C28">
        <w:trPr>
          <w:trHeight w:val="269"/>
        </w:trPr>
        <w:tc>
          <w:tcPr>
            <w:tcW w:w="3828" w:type="dxa"/>
            <w:hideMark/>
          </w:tcPr>
          <w:p w14:paraId="789167B5" w14:textId="77777777" w:rsidR="00BD0B0D" w:rsidRPr="004B3DE9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4B3D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Body weight (kg)</w:t>
            </w:r>
          </w:p>
        </w:tc>
        <w:tc>
          <w:tcPr>
            <w:tcW w:w="1984" w:type="dxa"/>
          </w:tcPr>
          <w:p w14:paraId="2D8A700B" w14:textId="28CF1FDB" w:rsidR="00BD0B0D" w:rsidRPr="00BD0B0D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0D">
              <w:rPr>
                <w:rFonts w:ascii="Times New Roman" w:hAnsi="Times New Roman" w:cs="Times New Roman"/>
                <w:color w:val="000000"/>
                <w:sz w:val="24"/>
              </w:rPr>
              <w:t>84.18 (13.19)</w:t>
            </w:r>
          </w:p>
        </w:tc>
        <w:tc>
          <w:tcPr>
            <w:tcW w:w="2126" w:type="dxa"/>
          </w:tcPr>
          <w:p w14:paraId="27565DDE" w14:textId="11C0FF20" w:rsidR="00BD0B0D" w:rsidRPr="00BD0B0D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0D">
              <w:rPr>
                <w:rFonts w:ascii="Times New Roman" w:hAnsi="Times New Roman" w:cs="Times New Roman"/>
                <w:color w:val="000000"/>
                <w:sz w:val="24"/>
              </w:rPr>
              <w:t>85.22 (14.18)</w:t>
            </w:r>
          </w:p>
        </w:tc>
        <w:tc>
          <w:tcPr>
            <w:tcW w:w="1843" w:type="dxa"/>
            <w:hideMark/>
          </w:tcPr>
          <w:p w14:paraId="7D4472E7" w14:textId="2E73B0E7" w:rsidR="00BD0B0D" w:rsidRPr="004B3DE9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4B3D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83.4 (12.7)</w:t>
            </w:r>
          </w:p>
        </w:tc>
        <w:tc>
          <w:tcPr>
            <w:tcW w:w="1201" w:type="dxa"/>
          </w:tcPr>
          <w:p w14:paraId="16BC2BE8" w14:textId="766B0051" w:rsidR="00BD0B0D" w:rsidRPr="00BD0B0D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0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&lt;0.01</w:t>
            </w:r>
          </w:p>
        </w:tc>
      </w:tr>
      <w:tr w:rsidR="00BD0B0D" w:rsidRPr="00BD0B0D" w14:paraId="68EAB029" w14:textId="4BED25E4" w:rsidTr="00C00C28">
        <w:trPr>
          <w:trHeight w:val="329"/>
        </w:trPr>
        <w:tc>
          <w:tcPr>
            <w:tcW w:w="3828" w:type="dxa"/>
            <w:hideMark/>
          </w:tcPr>
          <w:p w14:paraId="7ABCC168" w14:textId="77777777" w:rsidR="00BD0B0D" w:rsidRPr="004B3DE9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4B3D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BMI (kg/m</w:t>
            </w:r>
            <w:r w:rsidRPr="004B3D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vertAlign w:val="superscript"/>
                <w14:ligatures w14:val="none"/>
              </w:rPr>
              <w:t>2</w:t>
            </w:r>
            <w:r w:rsidRPr="004B3D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984" w:type="dxa"/>
          </w:tcPr>
          <w:p w14:paraId="1AEC8A97" w14:textId="2D05D8E5" w:rsidR="00BD0B0D" w:rsidRPr="00BD0B0D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0D">
              <w:rPr>
                <w:rFonts w:ascii="Times New Roman" w:hAnsi="Times New Roman" w:cs="Times New Roman"/>
                <w:color w:val="000000"/>
                <w:sz w:val="24"/>
              </w:rPr>
              <w:t>29.40 (3.87)</w:t>
            </w:r>
          </w:p>
        </w:tc>
        <w:tc>
          <w:tcPr>
            <w:tcW w:w="2126" w:type="dxa"/>
          </w:tcPr>
          <w:p w14:paraId="5AB5A4A0" w14:textId="377E4C34" w:rsidR="00BD0B0D" w:rsidRPr="00BD0B0D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0D">
              <w:rPr>
                <w:rFonts w:ascii="Times New Roman" w:hAnsi="Times New Roman" w:cs="Times New Roman"/>
                <w:color w:val="000000"/>
                <w:sz w:val="24"/>
              </w:rPr>
              <w:t>29.80 (4.21)</w:t>
            </w:r>
          </w:p>
        </w:tc>
        <w:tc>
          <w:tcPr>
            <w:tcW w:w="1843" w:type="dxa"/>
            <w:hideMark/>
          </w:tcPr>
          <w:p w14:paraId="3654A92B" w14:textId="375BE038" w:rsidR="00BD0B0D" w:rsidRPr="004B3DE9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4B3D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29.2 (3.7)</w:t>
            </w:r>
          </w:p>
        </w:tc>
        <w:tc>
          <w:tcPr>
            <w:tcW w:w="1201" w:type="dxa"/>
          </w:tcPr>
          <w:p w14:paraId="63D38806" w14:textId="01F828A7" w:rsidR="00BD0B0D" w:rsidRPr="00BD0B0D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0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&lt;0.01</w:t>
            </w:r>
          </w:p>
        </w:tc>
      </w:tr>
      <w:tr w:rsidR="00BD0B0D" w:rsidRPr="00BD0B0D" w14:paraId="28AF9D18" w14:textId="4516331C" w:rsidTr="00C00C28">
        <w:trPr>
          <w:trHeight w:val="269"/>
        </w:trPr>
        <w:tc>
          <w:tcPr>
            <w:tcW w:w="3828" w:type="dxa"/>
            <w:hideMark/>
          </w:tcPr>
          <w:p w14:paraId="0E74F10F" w14:textId="77777777" w:rsidR="00BD0B0D" w:rsidRPr="004B3DE9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4B3D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Systolic blood pressure (mmHg)</w:t>
            </w:r>
          </w:p>
        </w:tc>
        <w:tc>
          <w:tcPr>
            <w:tcW w:w="1984" w:type="dxa"/>
          </w:tcPr>
          <w:p w14:paraId="754B7B25" w14:textId="545E95D8" w:rsidR="00BD0B0D" w:rsidRPr="00BD0B0D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0D">
              <w:rPr>
                <w:rFonts w:ascii="Times New Roman" w:hAnsi="Times New Roman" w:cs="Times New Roman"/>
                <w:color w:val="000000"/>
                <w:sz w:val="24"/>
              </w:rPr>
              <w:t>131.65 (12.86)</w:t>
            </w:r>
          </w:p>
        </w:tc>
        <w:tc>
          <w:tcPr>
            <w:tcW w:w="2126" w:type="dxa"/>
          </w:tcPr>
          <w:p w14:paraId="1FEF0560" w14:textId="05BC1DD1" w:rsidR="00BD0B0D" w:rsidRPr="00BD0B0D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0D">
              <w:rPr>
                <w:rFonts w:ascii="Times New Roman" w:hAnsi="Times New Roman" w:cs="Times New Roman"/>
                <w:color w:val="000000"/>
                <w:sz w:val="24"/>
              </w:rPr>
              <w:t>132.48 (13.98)</w:t>
            </w:r>
          </w:p>
        </w:tc>
        <w:tc>
          <w:tcPr>
            <w:tcW w:w="1843" w:type="dxa"/>
            <w:hideMark/>
          </w:tcPr>
          <w:p w14:paraId="37508FF6" w14:textId="057977A1" w:rsidR="00BD0B0D" w:rsidRPr="004B3DE9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4B3D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130.9 (12.2)</w:t>
            </w:r>
          </w:p>
        </w:tc>
        <w:tc>
          <w:tcPr>
            <w:tcW w:w="1201" w:type="dxa"/>
          </w:tcPr>
          <w:p w14:paraId="7FB38658" w14:textId="283C407F" w:rsidR="00BD0B0D" w:rsidRPr="00BD0B0D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0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&lt;0.01</w:t>
            </w:r>
          </w:p>
        </w:tc>
      </w:tr>
      <w:tr w:rsidR="00BD0B0D" w:rsidRPr="00BD0B0D" w14:paraId="63192326" w14:textId="2535E19F" w:rsidTr="00C00C28">
        <w:trPr>
          <w:trHeight w:val="269"/>
        </w:trPr>
        <w:tc>
          <w:tcPr>
            <w:tcW w:w="3828" w:type="dxa"/>
            <w:hideMark/>
          </w:tcPr>
          <w:p w14:paraId="742A7B8E" w14:textId="77777777" w:rsidR="00BD0B0D" w:rsidRPr="004B3DE9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4B3D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Diastolic blood pressure (mmHg)</w:t>
            </w:r>
          </w:p>
        </w:tc>
        <w:tc>
          <w:tcPr>
            <w:tcW w:w="1984" w:type="dxa"/>
          </w:tcPr>
          <w:p w14:paraId="4851A0CB" w14:textId="4BA75257" w:rsidR="00BD0B0D" w:rsidRPr="00BD0B0D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0D">
              <w:rPr>
                <w:rFonts w:ascii="Times New Roman" w:hAnsi="Times New Roman" w:cs="Times New Roman"/>
                <w:color w:val="000000"/>
                <w:sz w:val="24"/>
              </w:rPr>
              <w:t>84.89 (9.79)</w:t>
            </w:r>
          </w:p>
        </w:tc>
        <w:tc>
          <w:tcPr>
            <w:tcW w:w="2126" w:type="dxa"/>
          </w:tcPr>
          <w:p w14:paraId="40A7B5CE" w14:textId="08C8A486" w:rsidR="00BD0B0D" w:rsidRPr="00BD0B0D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0D">
              <w:rPr>
                <w:rFonts w:ascii="Times New Roman" w:hAnsi="Times New Roman" w:cs="Times New Roman"/>
                <w:color w:val="000000"/>
                <w:sz w:val="24"/>
              </w:rPr>
              <w:t>85.17 (10.69)</w:t>
            </w:r>
          </w:p>
        </w:tc>
        <w:tc>
          <w:tcPr>
            <w:tcW w:w="1843" w:type="dxa"/>
            <w:hideMark/>
          </w:tcPr>
          <w:p w14:paraId="1CD2EEA0" w14:textId="2FADFBF5" w:rsidR="00BD0B0D" w:rsidRPr="004B3DE9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4B3D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84.5 (9.4)</w:t>
            </w:r>
          </w:p>
        </w:tc>
        <w:tc>
          <w:tcPr>
            <w:tcW w:w="1201" w:type="dxa"/>
          </w:tcPr>
          <w:p w14:paraId="1F1D49C9" w14:textId="5C8561EB" w:rsidR="00BD0B0D" w:rsidRPr="00BD0B0D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0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047</w:t>
            </w:r>
          </w:p>
        </w:tc>
      </w:tr>
      <w:tr w:rsidR="00BD0B0D" w:rsidRPr="00BD0B0D" w14:paraId="659F5C64" w14:textId="41A46043" w:rsidTr="00C00C28">
        <w:trPr>
          <w:trHeight w:val="269"/>
        </w:trPr>
        <w:tc>
          <w:tcPr>
            <w:tcW w:w="3828" w:type="dxa"/>
            <w:hideMark/>
          </w:tcPr>
          <w:p w14:paraId="56665D64" w14:textId="77777777" w:rsidR="00BD0B0D" w:rsidRPr="004B3DE9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4B3D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HbA1c (%)</w:t>
            </w:r>
          </w:p>
        </w:tc>
        <w:tc>
          <w:tcPr>
            <w:tcW w:w="1984" w:type="dxa"/>
          </w:tcPr>
          <w:p w14:paraId="4FE00DB8" w14:textId="6D0EA965" w:rsidR="00BD0B0D" w:rsidRPr="00BD0B0D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0D">
              <w:rPr>
                <w:rFonts w:ascii="Times New Roman" w:hAnsi="Times New Roman" w:cs="Times New Roman"/>
                <w:color w:val="000000"/>
                <w:sz w:val="24"/>
              </w:rPr>
              <w:t>6.60 (1.15)</w:t>
            </w:r>
          </w:p>
        </w:tc>
        <w:tc>
          <w:tcPr>
            <w:tcW w:w="2126" w:type="dxa"/>
          </w:tcPr>
          <w:p w14:paraId="1379381F" w14:textId="3400B675" w:rsidR="00BD0B0D" w:rsidRPr="00BD0B0D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0D">
              <w:rPr>
                <w:rFonts w:ascii="Times New Roman" w:hAnsi="Times New Roman" w:cs="Times New Roman"/>
                <w:color w:val="000000"/>
                <w:sz w:val="24"/>
              </w:rPr>
              <w:t>6.78 (1.27)</w:t>
            </w:r>
          </w:p>
        </w:tc>
        <w:tc>
          <w:tcPr>
            <w:tcW w:w="1843" w:type="dxa"/>
            <w:hideMark/>
          </w:tcPr>
          <w:p w14:paraId="3019B772" w14:textId="7CF66478" w:rsidR="00BD0B0D" w:rsidRPr="004B3DE9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4B3D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6.5 (1.1)</w:t>
            </w:r>
          </w:p>
        </w:tc>
        <w:tc>
          <w:tcPr>
            <w:tcW w:w="1201" w:type="dxa"/>
          </w:tcPr>
          <w:p w14:paraId="5A0DC5AD" w14:textId="040A53AF" w:rsidR="00BD0B0D" w:rsidRPr="00BD0B0D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0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&lt;0.01</w:t>
            </w:r>
          </w:p>
        </w:tc>
      </w:tr>
      <w:tr w:rsidR="00BD0B0D" w:rsidRPr="00BD0B0D" w14:paraId="1ABA215C" w14:textId="5D6567CB" w:rsidTr="00C00C28">
        <w:trPr>
          <w:trHeight w:val="269"/>
        </w:trPr>
        <w:tc>
          <w:tcPr>
            <w:tcW w:w="3828" w:type="dxa"/>
            <w:hideMark/>
          </w:tcPr>
          <w:p w14:paraId="2DA84936" w14:textId="77777777" w:rsidR="00BD0B0D" w:rsidRPr="004B3DE9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4B3D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HDL cholesterol (mg/dL)</w:t>
            </w:r>
          </w:p>
        </w:tc>
        <w:tc>
          <w:tcPr>
            <w:tcW w:w="1984" w:type="dxa"/>
          </w:tcPr>
          <w:p w14:paraId="4AE04D93" w14:textId="628D7299" w:rsidR="00BD0B0D" w:rsidRPr="00BD0B0D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0D">
              <w:rPr>
                <w:rFonts w:ascii="Times New Roman" w:hAnsi="Times New Roman" w:cs="Times New Roman"/>
                <w:color w:val="000000"/>
                <w:sz w:val="24"/>
              </w:rPr>
              <w:t>51.06 (11.85)</w:t>
            </w:r>
          </w:p>
        </w:tc>
        <w:tc>
          <w:tcPr>
            <w:tcW w:w="2126" w:type="dxa"/>
          </w:tcPr>
          <w:p w14:paraId="1649FA78" w14:textId="08EC8448" w:rsidR="00BD0B0D" w:rsidRPr="00BD0B0D" w:rsidRDefault="00BD0B0D" w:rsidP="002C4102">
            <w:pPr>
              <w:pStyle w:val="Web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BD0B0D">
              <w:rPr>
                <w:rFonts w:ascii="Times New Roman" w:hAnsi="Times New Roman" w:cs="Times New Roman"/>
                <w:color w:val="000000"/>
              </w:rPr>
              <w:t>50.69 (12.19)</w:t>
            </w:r>
          </w:p>
        </w:tc>
        <w:tc>
          <w:tcPr>
            <w:tcW w:w="1843" w:type="dxa"/>
            <w:hideMark/>
          </w:tcPr>
          <w:p w14:paraId="2C0D7123" w14:textId="2C6ABFBA" w:rsidR="00BD0B0D" w:rsidRPr="004B3DE9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4B3D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51.5 (11.9)</w:t>
            </w:r>
          </w:p>
        </w:tc>
        <w:tc>
          <w:tcPr>
            <w:tcW w:w="1201" w:type="dxa"/>
          </w:tcPr>
          <w:p w14:paraId="164BD0CF" w14:textId="04C36284" w:rsidR="00BD0B0D" w:rsidRPr="00BD0B0D" w:rsidRDefault="00896EE6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03</w:t>
            </w:r>
          </w:p>
        </w:tc>
      </w:tr>
      <w:tr w:rsidR="00BD0B0D" w:rsidRPr="00BD0B0D" w14:paraId="2C7F5C18" w14:textId="7596448D" w:rsidTr="00C00C28">
        <w:trPr>
          <w:trHeight w:val="611"/>
        </w:trPr>
        <w:tc>
          <w:tcPr>
            <w:tcW w:w="3828" w:type="dxa"/>
            <w:hideMark/>
          </w:tcPr>
          <w:p w14:paraId="719E917F" w14:textId="77777777" w:rsidR="00BD0B0D" w:rsidRPr="004B3DE9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4B3D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LDL cholesterol (mg/dL)</w:t>
            </w:r>
          </w:p>
        </w:tc>
        <w:tc>
          <w:tcPr>
            <w:tcW w:w="1984" w:type="dxa"/>
          </w:tcPr>
          <w:p w14:paraId="7C50B4D8" w14:textId="60817C61" w:rsidR="00BD0B0D" w:rsidRPr="00BD0B0D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0D">
              <w:rPr>
                <w:rFonts w:ascii="Times New Roman" w:hAnsi="Times New Roman" w:cs="Times New Roman"/>
                <w:color w:val="000000"/>
                <w:sz w:val="24"/>
              </w:rPr>
              <w:t>122.10 (30.40)</w:t>
            </w:r>
          </w:p>
        </w:tc>
        <w:tc>
          <w:tcPr>
            <w:tcW w:w="2126" w:type="dxa"/>
          </w:tcPr>
          <w:p w14:paraId="29BBFFD9" w14:textId="479CB313" w:rsidR="00BD0B0D" w:rsidRPr="00BD0B0D" w:rsidRDefault="00BD0B0D" w:rsidP="002C4102">
            <w:pPr>
              <w:pStyle w:val="Web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BD0B0D">
              <w:rPr>
                <w:rFonts w:ascii="Times New Roman" w:hAnsi="Times New Roman" w:cs="Times New Roman"/>
                <w:color w:val="000000"/>
              </w:rPr>
              <w:t>122.48 (30.58)</w:t>
            </w:r>
          </w:p>
        </w:tc>
        <w:tc>
          <w:tcPr>
            <w:tcW w:w="1843" w:type="dxa"/>
            <w:hideMark/>
          </w:tcPr>
          <w:p w14:paraId="6B40B57D" w14:textId="2F1A9467" w:rsidR="00BD0B0D" w:rsidRPr="004B3DE9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4B3D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121.8 (30.3)</w:t>
            </w:r>
          </w:p>
        </w:tc>
        <w:tc>
          <w:tcPr>
            <w:tcW w:w="1201" w:type="dxa"/>
          </w:tcPr>
          <w:p w14:paraId="20D0CDA2" w14:textId="3035F90A" w:rsidR="00BD0B0D" w:rsidRPr="00BD0B0D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0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54</w:t>
            </w:r>
          </w:p>
        </w:tc>
      </w:tr>
      <w:tr w:rsidR="00BD0B0D" w:rsidRPr="00BD0B0D" w14:paraId="3652C48F" w14:textId="056D95CC" w:rsidTr="00C00C28">
        <w:trPr>
          <w:trHeight w:val="269"/>
        </w:trPr>
        <w:tc>
          <w:tcPr>
            <w:tcW w:w="3828" w:type="dxa"/>
            <w:hideMark/>
          </w:tcPr>
          <w:p w14:paraId="2CFCDCE9" w14:textId="77777777" w:rsidR="00BD0B0D" w:rsidRPr="004B3DE9" w:rsidRDefault="00BD0B0D" w:rsidP="00160499">
            <w:pPr>
              <w:widowControl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4B3D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App-related factor</w:t>
            </w:r>
          </w:p>
        </w:tc>
        <w:tc>
          <w:tcPr>
            <w:tcW w:w="1984" w:type="dxa"/>
          </w:tcPr>
          <w:p w14:paraId="327556A1" w14:textId="77777777" w:rsidR="00BD0B0D" w:rsidRPr="00BD0B0D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126" w:type="dxa"/>
          </w:tcPr>
          <w:p w14:paraId="0346A545" w14:textId="77777777" w:rsidR="00BD0B0D" w:rsidRPr="00BD0B0D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43" w:type="dxa"/>
            <w:hideMark/>
          </w:tcPr>
          <w:p w14:paraId="7BB3A877" w14:textId="6BD32803" w:rsidR="00BD0B0D" w:rsidRPr="004B3DE9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201" w:type="dxa"/>
          </w:tcPr>
          <w:p w14:paraId="581873B2" w14:textId="77777777" w:rsidR="00BD0B0D" w:rsidRPr="00BD0B0D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BD0B0D" w:rsidRPr="00BD0B0D" w14:paraId="0095AD58" w14:textId="3D1B6388" w:rsidTr="002C4102">
        <w:trPr>
          <w:trHeight w:val="359"/>
        </w:trPr>
        <w:tc>
          <w:tcPr>
            <w:tcW w:w="3828" w:type="dxa"/>
            <w:hideMark/>
          </w:tcPr>
          <w:p w14:paraId="204B6802" w14:textId="1E365F0D" w:rsidR="00BD0B0D" w:rsidRPr="004B3DE9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4B3D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Chat volume (/week)</w:t>
            </w:r>
          </w:p>
        </w:tc>
        <w:tc>
          <w:tcPr>
            <w:tcW w:w="1984" w:type="dxa"/>
          </w:tcPr>
          <w:p w14:paraId="5C3D2BF4" w14:textId="752F688B" w:rsidR="00BD0B0D" w:rsidRPr="00BD0B0D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0D">
              <w:rPr>
                <w:rFonts w:ascii="Times New Roman" w:hAnsi="Times New Roman" w:cs="Times New Roman"/>
                <w:color w:val="000000"/>
                <w:sz w:val="24"/>
              </w:rPr>
              <w:t>1.66 (1.80)</w:t>
            </w:r>
          </w:p>
        </w:tc>
        <w:tc>
          <w:tcPr>
            <w:tcW w:w="2126" w:type="dxa"/>
          </w:tcPr>
          <w:p w14:paraId="32FA1889" w14:textId="7F7C9884" w:rsidR="00BD0B0D" w:rsidRPr="00BD0B0D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0D">
              <w:rPr>
                <w:rFonts w:ascii="Times New Roman" w:hAnsi="Times New Roman" w:cs="Times New Roman"/>
                <w:color w:val="000000"/>
                <w:sz w:val="24"/>
              </w:rPr>
              <w:t>1.33 (1.87)</w:t>
            </w:r>
          </w:p>
        </w:tc>
        <w:tc>
          <w:tcPr>
            <w:tcW w:w="1843" w:type="dxa"/>
            <w:hideMark/>
          </w:tcPr>
          <w:p w14:paraId="07E1E833" w14:textId="483EF998" w:rsidR="00BD0B0D" w:rsidRPr="004B3DE9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4B3D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1.9 (1.8)</w:t>
            </w:r>
          </w:p>
        </w:tc>
        <w:tc>
          <w:tcPr>
            <w:tcW w:w="1201" w:type="dxa"/>
          </w:tcPr>
          <w:p w14:paraId="5EC63983" w14:textId="219FC0B0" w:rsidR="00BD0B0D" w:rsidRPr="00BD0B0D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0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&lt;0.01</w:t>
            </w:r>
          </w:p>
        </w:tc>
      </w:tr>
      <w:tr w:rsidR="00BD0B0D" w:rsidRPr="00BD0B0D" w14:paraId="75FCF336" w14:textId="75994003" w:rsidTr="002C4102">
        <w:trPr>
          <w:trHeight w:val="359"/>
        </w:trPr>
        <w:tc>
          <w:tcPr>
            <w:tcW w:w="3828" w:type="dxa"/>
            <w:tcBorders>
              <w:bottom w:val="single" w:sz="4" w:space="0" w:color="auto"/>
            </w:tcBorders>
            <w:hideMark/>
          </w:tcPr>
          <w:p w14:paraId="0927C105" w14:textId="26E92FF2" w:rsidR="00BD0B0D" w:rsidRPr="004B3DE9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 w:hint="eastAsia"/>
                <w:kern w:val="0"/>
                <w:sz w:val="24"/>
                <w14:ligatures w14:val="none"/>
              </w:rPr>
            </w:pPr>
            <w:r w:rsidRPr="004B3D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Proportion of days with weight </w:t>
            </w:r>
            <w:proofErr w:type="gramStart"/>
            <w:r w:rsidRPr="004B3D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recording  (</w:t>
            </w:r>
            <w:proofErr w:type="gramEnd"/>
            <w:r w:rsidRPr="004B3D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FF872C9" w14:textId="36CA85EC" w:rsidR="00BD0B0D" w:rsidRPr="00BD0B0D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0D">
              <w:rPr>
                <w:rFonts w:ascii="Times New Roman" w:hAnsi="Times New Roman" w:cs="Times New Roman"/>
                <w:color w:val="000000"/>
                <w:sz w:val="24"/>
              </w:rPr>
              <w:t>63.80 (35.95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9301056" w14:textId="4F9FFCBF" w:rsidR="00BD0B0D" w:rsidRPr="00BD0B0D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0D">
              <w:rPr>
                <w:rFonts w:ascii="Times New Roman" w:hAnsi="Times New Roman" w:cs="Times New Roman"/>
                <w:color w:val="000000"/>
                <w:sz w:val="24"/>
              </w:rPr>
              <w:t>33.91 (33.8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55248B32" w14:textId="3F8C01DB" w:rsidR="00BD0B0D" w:rsidRPr="004B3DE9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4B3D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78.6 (26.7)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14:paraId="1339A2BC" w14:textId="08AFE16E" w:rsidR="00BD0B0D" w:rsidRPr="00BD0B0D" w:rsidRDefault="00BD0B0D" w:rsidP="002C4102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D0B0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&lt;0.01</w:t>
            </w:r>
          </w:p>
        </w:tc>
      </w:tr>
    </w:tbl>
    <w:p w14:paraId="7688A0E1" w14:textId="77777777" w:rsidR="002C4102" w:rsidRPr="002C4102" w:rsidRDefault="002C4102" w:rsidP="002C4102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  <w14:ligatures w14:val="none"/>
        </w:rPr>
      </w:pPr>
      <w:r w:rsidRPr="002C4102">
        <w:rPr>
          <w:rFonts w:ascii="Times New Roman" w:eastAsia="ＭＳ Ｐゴシック" w:hAnsi="Times New Roman" w:cs="Times New Roman"/>
          <w:color w:val="000000"/>
          <w:kern w:val="0"/>
          <w:sz w:val="24"/>
          <w14:ligatures w14:val="none"/>
        </w:rPr>
        <w:t>Abbreviations: NCDs, noncommunicable diseases; BMI, body mass index; HDL, high-density lipoprotein; LDL, low-density lipoprotein</w:t>
      </w:r>
    </w:p>
    <w:p w14:paraId="7290CD99" w14:textId="77777777" w:rsidR="002C4102" w:rsidRPr="002C4102" w:rsidRDefault="002C4102" w:rsidP="002C4102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  <w14:ligatures w14:val="none"/>
        </w:rPr>
      </w:pPr>
      <w:r w:rsidRPr="002C4102">
        <w:rPr>
          <w:rFonts w:ascii="Times New Roman" w:eastAsia="ＭＳ Ｐゴシック" w:hAnsi="Times New Roman" w:cs="Times New Roman"/>
          <w:color w:val="000000"/>
          <w:kern w:val="0"/>
          <w:sz w:val="24"/>
          <w14:ligatures w14:val="none"/>
        </w:rPr>
        <w:t>Values are shown as mean (SD) or ordinal variables and counts (%) for categorical variables.</w:t>
      </w:r>
    </w:p>
    <w:p w14:paraId="382C5C25" w14:textId="77777777" w:rsidR="002C4102" w:rsidRPr="002C4102" w:rsidRDefault="002C4102" w:rsidP="002C4102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  <w14:ligatures w14:val="none"/>
        </w:rPr>
      </w:pPr>
    </w:p>
    <w:p w14:paraId="6C8ECC75" w14:textId="77777777" w:rsidR="006A32A4" w:rsidRPr="002C4102" w:rsidRDefault="006A32A4" w:rsidP="00BD0B0D">
      <w:pPr>
        <w:jc w:val="center"/>
        <w:rPr>
          <w:rFonts w:ascii="Times New Roman" w:hAnsi="Times New Roman" w:cs="Times New Roman"/>
          <w:sz w:val="24"/>
        </w:rPr>
      </w:pPr>
    </w:p>
    <w:sectPr w:rsidR="006A32A4" w:rsidRPr="002C4102" w:rsidSect="004B3DE9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iraKakuProN-W3">
    <w:altName w:val="Yu Gothic"/>
    <w:panose1 w:val="020B03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DE9"/>
    <w:rsid w:val="000A643F"/>
    <w:rsid w:val="00160499"/>
    <w:rsid w:val="001D1F8A"/>
    <w:rsid w:val="00284384"/>
    <w:rsid w:val="002C4102"/>
    <w:rsid w:val="003608BA"/>
    <w:rsid w:val="004B3DE9"/>
    <w:rsid w:val="006A32A4"/>
    <w:rsid w:val="007E0A8D"/>
    <w:rsid w:val="0084563C"/>
    <w:rsid w:val="00896EE6"/>
    <w:rsid w:val="00A20DDA"/>
    <w:rsid w:val="00B22451"/>
    <w:rsid w:val="00B41F4C"/>
    <w:rsid w:val="00BD0B0D"/>
    <w:rsid w:val="00C00C28"/>
    <w:rsid w:val="00F02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03082D2"/>
  <w15:chartTrackingRefBased/>
  <w15:docId w15:val="{199E0EBF-451A-AA49-9A36-F93EBBEAF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B3DE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B3D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B3DE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B3DE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B3DE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B3DE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B3DE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B3DE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B3DE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B3DE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B3DE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B3DE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B3D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B3D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B3D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B3D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B3D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B3DE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B3DE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B3D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B3DE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B3DE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B3D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B3DE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B3DE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B3DE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B3D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B3DE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B3DE9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unhideWhenUsed/>
    <w:rsid w:val="004B3DE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74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3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8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6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9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7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6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233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VENT 三木 貴弘</dc:creator>
  <cp:keywords/>
  <dc:description/>
  <cp:lastModifiedBy>PREVENT 三木 貴弘</cp:lastModifiedBy>
  <cp:revision>5</cp:revision>
  <dcterms:created xsi:type="dcterms:W3CDTF">2025-02-14T04:10:00Z</dcterms:created>
  <dcterms:modified xsi:type="dcterms:W3CDTF">2025-02-14T08:17:00Z</dcterms:modified>
</cp:coreProperties>
</file>